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C" w:rsidRPr="003D2922" w:rsidRDefault="003D2922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3D292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D292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D2922">
        <w:rPr>
          <w:rFonts w:ascii="Times New Roman" w:hAnsi="Times New Roman" w:cs="Times New Roman"/>
          <w:sz w:val="24"/>
          <w:szCs w:val="24"/>
        </w:rPr>
        <w:t xml:space="preserve"> </w:t>
      </w:r>
      <w:r w:rsidRPr="003D2922">
        <w:rPr>
          <w:rFonts w:ascii="Times New Roman" w:hAnsi="Times New Roman" w:cs="Times New Roman"/>
          <w:b/>
          <w:sz w:val="24"/>
          <w:szCs w:val="24"/>
        </w:rPr>
        <w:t xml:space="preserve">Primers used to amplify mature </w:t>
      </w:r>
      <w:proofErr w:type="spellStart"/>
      <w:r w:rsidRPr="003D2922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3D2922">
        <w:rPr>
          <w:rFonts w:ascii="Times New Roman" w:hAnsi="Times New Roman" w:cs="Times New Roman"/>
          <w:b/>
          <w:sz w:val="24"/>
          <w:szCs w:val="24"/>
        </w:rPr>
        <w:t xml:space="preserve"> and their targets using </w:t>
      </w:r>
      <w:proofErr w:type="spellStart"/>
      <w:r w:rsidRPr="003D292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3D2922">
        <w:rPr>
          <w:rFonts w:ascii="Times New Roman" w:hAnsi="Times New Roman" w:cs="Times New Roman"/>
          <w:b/>
          <w:sz w:val="24"/>
          <w:szCs w:val="24"/>
        </w:rPr>
        <w:t>-PCR.</w:t>
      </w:r>
    </w:p>
    <w:p w:rsidR="003D2922" w:rsidRPr="003D2922" w:rsidRDefault="003D29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4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4636"/>
        <w:gridCol w:w="1814"/>
        <w:gridCol w:w="3698"/>
      </w:tblGrid>
      <w:tr w:rsidR="003D2922" w:rsidRPr="003D2922" w:rsidTr="003D2922">
        <w:trPr>
          <w:jc w:val="center"/>
        </w:trPr>
        <w:tc>
          <w:tcPr>
            <w:tcW w:w="4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 (5'-3')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tcBorders>
              <w:top w:val="single" w:sz="4" w:space="0" w:color="000000"/>
            </w:tcBorders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160a-e,g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tcBorders>
              <w:top w:val="single" w:sz="4" w:space="0" w:color="000000"/>
            </w:tcBorders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CtGGCtCCCtGtAtGCC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164a-d,g</w:t>
            </w:r>
          </w:p>
        </w:tc>
        <w:tc>
          <w:tcPr>
            <w:tcW w:w="1814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AGAAGCAGGGCACGtGCA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164f</w:t>
            </w:r>
          </w:p>
        </w:tc>
        <w:tc>
          <w:tcPr>
            <w:tcW w:w="1814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AGAAGCAGGGCACGtGC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164h</w:t>
            </w:r>
          </w:p>
        </w:tc>
        <w:tc>
          <w:tcPr>
            <w:tcW w:w="1814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AGAAGCAGGGCACGtGtG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167a-d</w:t>
            </w:r>
          </w:p>
        </w:tc>
        <w:tc>
          <w:tcPr>
            <w:tcW w:w="1814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AGCtGCCAGCAtGAtCt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169r</w:t>
            </w:r>
          </w:p>
        </w:tc>
        <w:tc>
          <w:tcPr>
            <w:tcW w:w="1814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CCAAGGAtGACttGCCGG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a-miR393a,c</w:t>
            </w:r>
          </w:p>
        </w:tc>
        <w:tc>
          <w:tcPr>
            <w:tcW w:w="1814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CAAAGGGAtCGCAttGAtCt</w:t>
            </w:r>
            <w:proofErr w:type="spellEnd"/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0a-e,g(GRMZM2G159399_T01)-S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GCTTGGTGCTATGA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0a-e,g(GRMZM2G159399_T01)-A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TTCCGAACAGCATTA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4a-d,g/f/h(GRMZM2G063522_T01 )-S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CGATGCGGATCGAAAT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4a-d,g/f/h(GRMZM2G063522_T01 )-A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bottom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TAGGGCATACAGACAT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7a-d (GRMZM2G078274_T03)-S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CGCAGGAGAAAGGC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7a-d (GRMZM2G078274_T03)-A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AGCCACATCAAAGCA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9r(GRMZM2G000686_T01)-S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GAAGCGTCTGGAAT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69r(GRMZM2G000686_T01)-A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TTGCCTGAATGGTC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393a,c(GRMZM2G137451_T01)-S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CACGGTGGATTGT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393a,c(GRMZM2G137451_T01)-A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CCGACAGTTCTCAGGTT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S-A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CTGCGGCTTAATTGACTC </w:t>
            </w:r>
          </w:p>
        </w:tc>
      </w:tr>
      <w:tr w:rsidR="003D2922" w:rsidRPr="003D2922" w:rsidTr="003D2922">
        <w:trPr>
          <w:jc w:val="center"/>
        </w:trPr>
        <w:tc>
          <w:tcPr>
            <w:tcW w:w="4636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S-S</w:t>
            </w:r>
          </w:p>
        </w:tc>
        <w:tc>
          <w:tcPr>
            <w:tcW w:w="1814" w:type="dxa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  <w:vAlign w:val="center"/>
          </w:tcPr>
          <w:p w:rsidR="003D2922" w:rsidRPr="003D2922" w:rsidRDefault="003D2922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TAGCAGGCTGAGGTCTCG</w:t>
            </w:r>
          </w:p>
        </w:tc>
      </w:tr>
    </w:tbl>
    <w:p w:rsidR="003D2922" w:rsidRPr="003D2922" w:rsidRDefault="003D2922">
      <w:pPr>
        <w:rPr>
          <w:rFonts w:ascii="Times New Roman" w:hAnsi="Times New Roman" w:cs="Times New Roman"/>
          <w:sz w:val="24"/>
          <w:szCs w:val="24"/>
        </w:rPr>
      </w:pPr>
    </w:p>
    <w:sectPr w:rsidR="003D2922" w:rsidRPr="003D2922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2600" w:rsidRDefault="008E2600" w:rsidP="003D2922">
      <w:r>
        <w:separator/>
      </w:r>
    </w:p>
  </w:endnote>
  <w:endnote w:type="continuationSeparator" w:id="0">
    <w:p w:rsidR="008E2600" w:rsidRDefault="008E2600" w:rsidP="003D29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2600" w:rsidRDefault="008E2600" w:rsidP="003D2922">
      <w:r>
        <w:separator/>
      </w:r>
    </w:p>
  </w:footnote>
  <w:footnote w:type="continuationSeparator" w:id="0">
    <w:p w:rsidR="008E2600" w:rsidRDefault="008E2600" w:rsidP="003D29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2922"/>
    <w:rsid w:val="003D2922"/>
    <w:rsid w:val="008E2600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2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29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2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29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10:00Z</dcterms:created>
  <dcterms:modified xsi:type="dcterms:W3CDTF">2016-09-04T07:14:00Z</dcterms:modified>
</cp:coreProperties>
</file>